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D24" w:rsidRDefault="005D7D24" w:rsidP="005D7D24">
      <w:pPr>
        <w:pStyle w:val="Didascalia"/>
        <w:keepNext/>
        <w:spacing w:after="0" w:line="480" w:lineRule="auto"/>
        <w:rPr>
          <w:sz w:val="22"/>
          <w:szCs w:val="22"/>
          <w:lang w:val="en-GB"/>
        </w:rPr>
      </w:pPr>
      <w:r w:rsidRPr="002E7407">
        <w:rPr>
          <w:sz w:val="22"/>
          <w:szCs w:val="22"/>
          <w:lang w:val="en-GB"/>
        </w:rPr>
        <w:t>Suppl. Tab.</w:t>
      </w:r>
      <w:r w:rsidRPr="000B63E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- V</w:t>
      </w:r>
      <w:r w:rsidRPr="002E7407">
        <w:rPr>
          <w:sz w:val="22"/>
          <w:szCs w:val="22"/>
          <w:lang w:val="en-GB"/>
        </w:rPr>
        <w:t xml:space="preserve">alues </w:t>
      </w:r>
      <w:r>
        <w:rPr>
          <w:sz w:val="22"/>
          <w:szCs w:val="22"/>
          <w:lang w:val="en-GB"/>
        </w:rPr>
        <w:t>of latency of P2 components recorded in</w:t>
      </w:r>
      <w:r w:rsidRPr="002E740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single trials (face, hand, knee and foot) </w:t>
      </w:r>
      <w:r w:rsidRPr="002E7407">
        <w:rPr>
          <w:sz w:val="22"/>
          <w:szCs w:val="22"/>
          <w:lang w:val="en-GB"/>
        </w:rPr>
        <w:t xml:space="preserve">for the a-delta </w:t>
      </w:r>
      <w:r>
        <w:rPr>
          <w:sz w:val="22"/>
          <w:szCs w:val="22"/>
          <w:lang w:val="en-GB"/>
        </w:rPr>
        <w:t>and C modalities of stimulation</w:t>
      </w:r>
      <w:r w:rsidRPr="002E7407">
        <w:rPr>
          <w:sz w:val="22"/>
          <w:szCs w:val="22"/>
          <w:lang w:val="en-GB"/>
        </w:rPr>
        <w:t xml:space="preserve">. </w:t>
      </w:r>
      <w:r>
        <w:rPr>
          <w:sz w:val="22"/>
          <w:szCs w:val="22"/>
          <w:lang w:val="en-GB"/>
        </w:rPr>
        <w:t>Deviation Standard (DS) and Confidence Interval (CI)</w:t>
      </w:r>
      <w:r w:rsidRPr="002E7407">
        <w:rPr>
          <w:sz w:val="22"/>
          <w:szCs w:val="22"/>
          <w:lang w:val="en-GB"/>
        </w:rPr>
        <w:t xml:space="preserve"> are reported.</w:t>
      </w:r>
    </w:p>
    <w:p w:rsidR="005D7D24" w:rsidRPr="00B04387" w:rsidRDefault="005D7D24" w:rsidP="005D7D24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9"/>
        <w:gridCol w:w="435"/>
        <w:gridCol w:w="594"/>
        <w:gridCol w:w="735"/>
        <w:gridCol w:w="581"/>
        <w:gridCol w:w="581"/>
        <w:gridCol w:w="420"/>
        <w:gridCol w:w="436"/>
        <w:gridCol w:w="594"/>
        <w:gridCol w:w="736"/>
        <w:gridCol w:w="581"/>
        <w:gridCol w:w="581"/>
        <w:gridCol w:w="420"/>
        <w:gridCol w:w="436"/>
        <w:gridCol w:w="743"/>
        <w:gridCol w:w="758"/>
        <w:gridCol w:w="662"/>
        <w:gridCol w:w="743"/>
        <w:gridCol w:w="420"/>
        <w:gridCol w:w="436"/>
        <w:gridCol w:w="743"/>
        <w:gridCol w:w="736"/>
        <w:gridCol w:w="743"/>
        <w:gridCol w:w="743"/>
      </w:tblGrid>
      <w:tr w:rsidR="00490653" w:rsidRPr="00E44C53" w:rsidTr="001C7950">
        <w:trPr>
          <w:trHeight w:val="312"/>
        </w:trPr>
        <w:tc>
          <w:tcPr>
            <w:tcW w:w="0" w:type="auto"/>
            <w:gridSpan w:val="2"/>
            <w:vMerge w:val="restart"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bookmarkStart w:id="0" w:name="_GoBack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 xml:space="preserve">single trial </w:t>
            </w:r>
          </w:p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(face)</w:t>
            </w:r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Error</w:t>
            </w:r>
            <w:proofErr w:type="spellEnd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 xml:space="preserve"> DS.</w:t>
            </w:r>
          </w:p>
        </w:tc>
        <w:tc>
          <w:tcPr>
            <w:tcW w:w="0" w:type="auto"/>
            <w:gridSpan w:val="2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I 95%</w:t>
            </w:r>
          </w:p>
        </w:tc>
        <w:tc>
          <w:tcPr>
            <w:tcW w:w="0" w:type="auto"/>
            <w:gridSpan w:val="2"/>
            <w:vMerge w:val="restart"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single trial</w:t>
            </w:r>
          </w:p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(</w:t>
            </w:r>
            <w:proofErr w:type="spellStart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hand</w:t>
            </w:r>
            <w:proofErr w:type="spellEnd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Error</w:t>
            </w:r>
            <w:proofErr w:type="spellEnd"/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 xml:space="preserve"> DS.</w:t>
            </w:r>
          </w:p>
        </w:tc>
        <w:tc>
          <w:tcPr>
            <w:tcW w:w="0" w:type="auto"/>
            <w:gridSpan w:val="2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I 95%</w:t>
            </w:r>
          </w:p>
        </w:tc>
        <w:tc>
          <w:tcPr>
            <w:tcW w:w="0" w:type="auto"/>
            <w:gridSpan w:val="2"/>
            <w:vMerge w:val="restart"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single trial</w:t>
            </w:r>
          </w:p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(</w:t>
            </w:r>
            <w:proofErr w:type="spellStart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Knee</w:t>
            </w:r>
            <w:proofErr w:type="spellEnd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Error</w:t>
            </w:r>
            <w:proofErr w:type="spellEnd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 xml:space="preserve"> DS.</w:t>
            </w:r>
          </w:p>
        </w:tc>
        <w:tc>
          <w:tcPr>
            <w:tcW w:w="0" w:type="auto"/>
            <w:gridSpan w:val="2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CI 95%</w:t>
            </w:r>
          </w:p>
        </w:tc>
        <w:tc>
          <w:tcPr>
            <w:tcW w:w="0" w:type="auto"/>
            <w:gridSpan w:val="2"/>
            <w:vMerge w:val="restart"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single trial</w:t>
            </w:r>
          </w:p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(</w:t>
            </w:r>
            <w:proofErr w:type="spellStart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foot</w:t>
            </w:r>
            <w:proofErr w:type="spellEnd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proofErr w:type="spellStart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Error</w:t>
            </w:r>
            <w:proofErr w:type="spellEnd"/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 xml:space="preserve"> DS.</w:t>
            </w:r>
          </w:p>
        </w:tc>
        <w:tc>
          <w:tcPr>
            <w:tcW w:w="0" w:type="auto"/>
            <w:gridSpan w:val="2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  <w:t>CI 95%</w:t>
            </w:r>
          </w:p>
        </w:tc>
      </w:tr>
      <w:tr w:rsidR="00490653" w:rsidRPr="00E44C53" w:rsidTr="001C7950">
        <w:trPr>
          <w:trHeight w:val="503"/>
        </w:trPr>
        <w:tc>
          <w:tcPr>
            <w:tcW w:w="0" w:type="auto"/>
            <w:gridSpan w:val="2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5D7D24" w:rsidRPr="00E44C53" w:rsidRDefault="005D7D24" w:rsidP="001C7950">
            <w:pPr>
              <w:jc w:val="center"/>
              <w:rPr>
                <w:rFonts w:eastAsia="Times New Roman" w:cstheme="minorHAnsi"/>
                <w:color w:val="333399"/>
                <w:sz w:val="16"/>
                <w:szCs w:val="18"/>
                <w:lang w:eastAsia="it-IT"/>
              </w:rPr>
            </w:pP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0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71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7.0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48.0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6.0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2.9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3.6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2.30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0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69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2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76.5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68.7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984.40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28.4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02.2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54.61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0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8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17.9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28.9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6.97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65.2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95.9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34.5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6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6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3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2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5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95.9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88.0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03.75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49.5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23.4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75.75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7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2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8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6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67.5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78.5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6.56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5.6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86.3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24.92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6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5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2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34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36.7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28.8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44.56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29.6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03.4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55.80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8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66.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77.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5.92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05.0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35.7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74.32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8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5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4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26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941.0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33.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148.86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20.6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94.4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46.7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0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70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2.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3.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11.12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9.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90.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28.82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0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69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18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67.5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59.7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75.4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93.0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66.9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19.23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0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37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76.8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87.8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65.8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37.0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67.6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06.30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7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2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522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3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62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4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938.4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30.6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146.32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96.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70.3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22.6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8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1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8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96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4.2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9.5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10.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48.81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0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8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9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8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20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73.6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65.7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81.49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44.5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18.3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70.6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8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9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8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6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31.5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42.5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20.50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81.3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12.0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50.65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9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539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5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4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26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969.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62.0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177.7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15.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88.9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41.2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8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22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76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68.9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79.9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7.99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87.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17.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56.3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5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6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70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11.5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03.6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19.3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4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19.5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71.8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2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6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17.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28.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06.37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39.9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0.6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09.24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0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95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7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84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127.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919.3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35.00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93.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66.9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19.22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5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3.4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4.4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12.4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33.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64.4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03.0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6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508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6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5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74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45.5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37.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3.35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98.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272.2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24.55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86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8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92.7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03.7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81.7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82.0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12.7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1.3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7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6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25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1.9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44.1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259.80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31.8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05.7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58.05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lastRenderedPageBreak/>
              <w:t>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9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6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0.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1.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09.66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3.7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4.4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43.0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8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79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2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434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16.0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08.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223.8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59.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32.9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85.22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8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2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0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77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6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67.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45.1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5.3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6.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44.68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9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53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5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64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66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95.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87.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03.35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20.4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94.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46.5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7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0.5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1.5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09.53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16.7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47.4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86.04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8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2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6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3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34.9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27.1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42.8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28.9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02.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55.11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5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2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81.2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92.2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0.25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88.4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19.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57.7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6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5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74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62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910.1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702.3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118.0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84.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58.6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10.95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7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0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6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01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84.0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95.0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3.08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42.0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72.7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11.36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4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9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9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68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00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34.9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27.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42.80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72.8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46.6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98.99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8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58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69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92.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3.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81.18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90.0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0.7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59.38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4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3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92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34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26.7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18.9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234.6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39.2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13.0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65.42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3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0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71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8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4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2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25.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36.5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14.51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62.7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93.4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32.04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3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8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10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9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312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77.5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69.6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85.38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27.1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00.9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53.27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2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9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61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8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58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99.3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210.3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88.39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6.9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7.6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46.28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4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9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8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5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84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267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28.5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20.6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36.36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608.6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82.4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734.80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0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68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39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3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29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37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0.5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5.2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11.5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89.54</w:t>
            </w:r>
          </w:p>
        </w:tc>
        <w:tc>
          <w:tcPr>
            <w:tcW w:w="0" w:type="auto"/>
            <w:vMerge w:val="restart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72.8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35.2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403.5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542.15</w:t>
            </w:r>
          </w:p>
        </w:tc>
      </w:tr>
      <w:tr w:rsidR="00490653" w:rsidRPr="00E44C53" w:rsidTr="001C7950">
        <w:trPr>
          <w:trHeight w:val="300"/>
        </w:trPr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6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419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51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25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0.10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1.463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822.26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5.7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14.42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030.11</w:t>
            </w:r>
          </w:p>
        </w:tc>
        <w:tc>
          <w:tcPr>
            <w:tcW w:w="0" w:type="auto"/>
            <w:vMerge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rPr>
                <w:rFonts w:eastAsia="Times New Roman" w:cstheme="minorHAnsi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sz w:val="16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441.13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64.14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314.97</w:t>
            </w:r>
          </w:p>
        </w:tc>
        <w:tc>
          <w:tcPr>
            <w:tcW w:w="0" w:type="auto"/>
            <w:noWrap/>
            <w:hideMark/>
          </w:tcPr>
          <w:p w:rsidR="005D7D24" w:rsidRPr="00E44C53" w:rsidRDefault="005D7D24" w:rsidP="001C7950">
            <w:pPr>
              <w:jc w:val="right"/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</w:pPr>
            <w:r w:rsidRPr="00E44C53">
              <w:rPr>
                <w:rFonts w:eastAsia="Times New Roman" w:cstheme="minorHAnsi"/>
                <w:color w:val="993300"/>
                <w:sz w:val="16"/>
                <w:szCs w:val="18"/>
                <w:lang w:eastAsia="it-IT"/>
              </w:rPr>
              <w:t>1567.29</w:t>
            </w:r>
          </w:p>
        </w:tc>
      </w:tr>
      <w:bookmarkEnd w:id="0"/>
    </w:tbl>
    <w:p w:rsidR="005D7D24" w:rsidRPr="002B0AC7" w:rsidRDefault="005D7D24" w:rsidP="005D7D24">
      <w:pPr>
        <w:rPr>
          <w:lang w:val="en-US"/>
        </w:rPr>
      </w:pPr>
    </w:p>
    <w:p w:rsidR="00A87EA1" w:rsidRDefault="00A87EA1"/>
    <w:sectPr w:rsidR="00A87EA1" w:rsidSect="005D7D24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B6EC0"/>
    <w:multiLevelType w:val="multilevel"/>
    <w:tmpl w:val="2556B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F01F2A"/>
    <w:multiLevelType w:val="multilevel"/>
    <w:tmpl w:val="8C227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544808"/>
    <w:multiLevelType w:val="multilevel"/>
    <w:tmpl w:val="535E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D24"/>
    <w:rsid w:val="00490653"/>
    <w:rsid w:val="005D7D24"/>
    <w:rsid w:val="00935ECE"/>
    <w:rsid w:val="00A87EA1"/>
    <w:rsid w:val="00E4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0243D"/>
  <w15:chartTrackingRefBased/>
  <w15:docId w15:val="{622B3437-C0D5-4B79-AF26-251384AE2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7D24"/>
  </w:style>
  <w:style w:type="paragraph" w:styleId="Titolo1">
    <w:name w:val="heading 1"/>
    <w:basedOn w:val="Normale"/>
    <w:next w:val="Normale"/>
    <w:link w:val="Titolo1Carattere"/>
    <w:uiPriority w:val="9"/>
    <w:qFormat/>
    <w:rsid w:val="005D7D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7D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it-IT"/>
    </w:rPr>
  </w:style>
  <w:style w:type="paragraph" w:customStyle="1" w:styleId="MDPI31text">
    <w:name w:val="MDPI_3.1_text"/>
    <w:qFormat/>
    <w:rsid w:val="005D7D2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ibliografia">
    <w:name w:val="Bibliography"/>
    <w:basedOn w:val="Normale"/>
    <w:next w:val="Normale"/>
    <w:uiPriority w:val="37"/>
    <w:unhideWhenUsed/>
    <w:rsid w:val="005D7D2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7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7D24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5D7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D7D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5D7D2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5D7D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7D2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7D2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7D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7D24"/>
    <w:rPr>
      <w:b/>
      <w:bCs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5D7D24"/>
    <w:rPr>
      <w:b/>
      <w:bCs/>
    </w:rPr>
  </w:style>
  <w:style w:type="paragraph" w:styleId="Paragrafoelenco">
    <w:name w:val="List Paragraph"/>
    <w:basedOn w:val="Normale"/>
    <w:uiPriority w:val="34"/>
    <w:qFormat/>
    <w:rsid w:val="005D7D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Tommaso</dc:creator>
  <cp:keywords/>
  <dc:description/>
  <cp:lastModifiedBy>de Tommaso</cp:lastModifiedBy>
  <cp:revision>4</cp:revision>
  <dcterms:created xsi:type="dcterms:W3CDTF">2022-08-10T15:54:00Z</dcterms:created>
  <dcterms:modified xsi:type="dcterms:W3CDTF">2022-08-10T16:02:00Z</dcterms:modified>
</cp:coreProperties>
</file>